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C8CFD" w14:textId="4FEEF5A6" w:rsidR="00D954F5" w:rsidRPr="00FC30C5" w:rsidRDefault="00D954F5" w:rsidP="00386B0B">
      <w:pPr>
        <w:spacing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 w:rsidR="009F3B1D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2A975617">
        <w:rPr>
          <w:rFonts w:ascii="Times New Roman" w:eastAsia="Times New Roman" w:hAnsi="Times New Roman" w:cs="Times New Roman"/>
          <w:b/>
          <w:bCs/>
          <w:lang w:val="en-US"/>
        </w:rPr>
        <w:t>: Characteristics at birth and at 8-year follow-up for offspring exposed to metformin or placebo in utero (intention-to-treat analysis</w:t>
      </w:r>
      <w:r w:rsidR="001D767F">
        <w:rPr>
          <w:rFonts w:ascii="Times New Roman" w:eastAsia="Times New Roman" w:hAnsi="Times New Roman" w:cs="Times New Roman"/>
          <w:b/>
          <w:bCs/>
          <w:lang w:val="en-US"/>
        </w:rPr>
        <w:t>, PedMet study</w:t>
      </w:r>
      <w:r w:rsidRPr="2A975617">
        <w:rPr>
          <w:rFonts w:ascii="Times New Roman" w:eastAsia="Times New Roman" w:hAnsi="Times New Roman" w:cs="Times New Roman"/>
          <w:b/>
          <w:bCs/>
          <w:lang w:val="en-US"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51"/>
        <w:gridCol w:w="2190"/>
        <w:gridCol w:w="2120"/>
        <w:gridCol w:w="1073"/>
      </w:tblGrid>
      <w:tr w:rsidR="00D954F5" w14:paraId="741D764A" w14:textId="77777777" w:rsidTr="00807850">
        <w:trPr>
          <w:trHeight w:val="300"/>
        </w:trPr>
        <w:tc>
          <w:tcPr>
            <w:tcW w:w="3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E9A5C0" w14:textId="77777777" w:rsidR="00D954F5" w:rsidRPr="00FC30C5" w:rsidRDefault="00D954F5" w:rsidP="00386B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88671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tformin (N=80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E74A2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lacebo (N=78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15670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D954F5" w14:paraId="79973476" w14:textId="77777777" w:rsidTr="00807850">
        <w:trPr>
          <w:trHeight w:val="285"/>
        </w:trPr>
        <w:tc>
          <w:tcPr>
            <w:tcW w:w="85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4FE880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aracteristics at birth</w:t>
            </w:r>
          </w:p>
        </w:tc>
      </w:tr>
      <w:tr w:rsidR="00D954F5" w14:paraId="1192A0D6" w14:textId="77777777" w:rsidTr="00807850">
        <w:trPr>
          <w:trHeight w:val="285"/>
        </w:trPr>
        <w:tc>
          <w:tcPr>
            <w:tcW w:w="31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C49B6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stational age (days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89FD0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0 (272-2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BBF99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9 (271-28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63C53D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D954F5" w14:paraId="44208BBD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4130E5E4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weight (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BF045DB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50 (3260-3930)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1BB496D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20 (3100-3910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7A0C4784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D954F5" w14:paraId="0939B14E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2F9DA402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weight (z-score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DA9AC1B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4 (-0.85-0.61)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013C5750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8 (-0.62-0.67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02EE40D4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D954F5" w14:paraId="5DEAC594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0553A35D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length (cm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4AEDD74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9-51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7372947F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8-5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0DB7C41A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D954F5" w14:paraId="3B7B5EA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12AA981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length (z-score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59924E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6 (-1.58-0.28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4F28E856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33 (-1.18-0.51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6F661D3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</w:tr>
      <w:tr w:rsidR="00D954F5" w14:paraId="20ED490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06EB3C29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ad circumference (cm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96F9E4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 (35-37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1A18CCA9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 (34-36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44703D52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</w:tr>
      <w:tr w:rsidR="00D954F5" w14:paraId="009396A0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4A17945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ad circumference (z-score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5A3B989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3 (-0.26-0.9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75117902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9 (-0.65-0.88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3A5C436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</w:t>
            </w:r>
          </w:p>
        </w:tc>
      </w:tr>
      <w:tr w:rsidR="00D954F5" w14:paraId="0B2767C2" w14:textId="77777777" w:rsidTr="00807850">
        <w:trPr>
          <w:trHeight w:val="285"/>
        </w:trPr>
        <w:tc>
          <w:tcPr>
            <w:tcW w:w="31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062C6D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x female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E32332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 (50)</w:t>
            </w:r>
          </w:p>
        </w:tc>
        <w:tc>
          <w:tcPr>
            <w:tcW w:w="212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CA130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 (55)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49A40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D954F5" w14:paraId="5FE16370" w14:textId="77777777" w:rsidTr="00807850">
        <w:trPr>
          <w:trHeight w:val="285"/>
        </w:trPr>
        <w:tc>
          <w:tcPr>
            <w:tcW w:w="85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C4399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aracteristics at follow-up</w:t>
            </w:r>
          </w:p>
        </w:tc>
      </w:tr>
      <w:tr w:rsidR="00D954F5" w14:paraId="5D5C9016" w14:textId="77777777" w:rsidTr="00807850">
        <w:trPr>
          <w:trHeight w:val="285"/>
        </w:trPr>
        <w:tc>
          <w:tcPr>
            <w:tcW w:w="31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B0B1E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ge (years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A4EEAF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9 (6.6-8.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65A9A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8 (6.9-8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29819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D954F5" w14:paraId="3E009E0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431071D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ight (k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68ECE4E7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24-37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631665E8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 (24-32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6D50560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</w:tr>
      <w:tr w:rsidR="00D954F5" w14:paraId="30C5AF3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38BB9D4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ight (z-score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08E919B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4 (-0.25-1.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487499B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1 (-0.57-1.0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3C3AA48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4</w:t>
            </w:r>
          </w:p>
        </w:tc>
      </w:tr>
      <w:tr w:rsidR="00D954F5" w14:paraId="41E971F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2ADFE6B0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ight (cm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6AA1C4A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8 (122-137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5B01346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0 (122-136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5843F3B6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D954F5" w14:paraId="0C4A9D12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33C623AA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ight (z-score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5353122A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 (-0.56-0.84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34ECB431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 (-0.64-0.5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77C99AF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</w:t>
            </w:r>
          </w:p>
        </w:tc>
      </w:tr>
      <w:tr w:rsidR="00D954F5" w14:paraId="3FAE0799" w14:textId="77777777" w:rsidTr="00807850">
        <w:trPr>
          <w:trHeight w:val="285"/>
        </w:trPr>
        <w:tc>
          <w:tcPr>
            <w:tcW w:w="3151" w:type="dxa"/>
            <w:tcMar>
              <w:left w:w="108" w:type="dxa"/>
              <w:right w:w="108" w:type="dxa"/>
            </w:tcMar>
            <w:vAlign w:val="center"/>
          </w:tcPr>
          <w:p w14:paraId="25787CF4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MI (kg/m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A5E6613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.3 (15.6, 20.3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Mar>
              <w:left w:w="108" w:type="dxa"/>
              <w:right w:w="108" w:type="dxa"/>
            </w:tcMar>
            <w:vAlign w:val="center"/>
          </w:tcPr>
          <w:p w14:paraId="327E9AA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.4 (15.2-18.9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3E00CC65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</w:tr>
      <w:tr w:rsidR="00D954F5" w14:paraId="75BB39CB" w14:textId="77777777" w:rsidTr="00807850">
        <w:trPr>
          <w:trHeight w:val="285"/>
        </w:trPr>
        <w:tc>
          <w:tcPr>
            <w:tcW w:w="31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66484F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MI (z-score)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F0BC5D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2 (-0.27-1.2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77286E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 (-0.55-0.87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56EC7C" w14:textId="77777777" w:rsidR="00D954F5" w:rsidRDefault="00D954F5" w:rsidP="00386B0B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5</w:t>
            </w:r>
          </w:p>
        </w:tc>
      </w:tr>
    </w:tbl>
    <w:p w14:paraId="2AA51E67" w14:textId="35DDFE19" w:rsidR="00D954F5" w:rsidRPr="00FC30C5" w:rsidRDefault="00D954F5" w:rsidP="00386B0B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 xml:space="preserve">Continuous variables are reported as median (25th-75th 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percentile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,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and categorical variables as N (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%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where m is the number of missing data points. Comparisons were made by Mann-Whitney U test for continuous data, and the chi square or Fisher</w:t>
      </w:r>
      <w:r w:rsidR="008A2BBA">
        <w:rPr>
          <w:rFonts w:ascii="Times New Roman" w:eastAsia="Times New Roman" w:hAnsi="Times New Roman" w:cs="Times New Roman"/>
          <w:lang w:val="en-US"/>
        </w:rPr>
        <w:t>’s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act test for categorical data. Significant P-values are shown in bold. </w:t>
      </w:r>
    </w:p>
    <w:p w14:paraId="1B8C206C" w14:textId="77777777" w:rsidR="00D954F5" w:rsidRPr="00FC30C5" w:rsidRDefault="00D954F5" w:rsidP="00386B0B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>Abbreviations: BMI, body mass index.</w:t>
      </w:r>
    </w:p>
    <w:p w14:paraId="183AF701" w14:textId="77777777" w:rsidR="00875151" w:rsidRPr="00D954F5" w:rsidRDefault="00875151">
      <w:pPr>
        <w:rPr>
          <w:lang w:val="en-US"/>
        </w:rPr>
      </w:pPr>
    </w:p>
    <w:sectPr w:rsidR="00875151" w:rsidRPr="00D95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F5"/>
    <w:rsid w:val="0009042E"/>
    <w:rsid w:val="001D767F"/>
    <w:rsid w:val="002E4264"/>
    <w:rsid w:val="00386B0B"/>
    <w:rsid w:val="00474688"/>
    <w:rsid w:val="00534EF4"/>
    <w:rsid w:val="0058268E"/>
    <w:rsid w:val="006E7371"/>
    <w:rsid w:val="007D3447"/>
    <w:rsid w:val="00875151"/>
    <w:rsid w:val="008A2BBA"/>
    <w:rsid w:val="009F3B1D"/>
    <w:rsid w:val="00B84E32"/>
    <w:rsid w:val="00BE190B"/>
    <w:rsid w:val="00D9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D8E92"/>
  <w15:chartTrackingRefBased/>
  <w15:docId w15:val="{80FADB18-F7BE-4EB3-9EE5-BF594833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4F5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4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4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4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4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4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4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4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4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5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4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5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4F5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5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4F5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5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4F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A2BB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AC843A-FCFC-49EE-9ACE-6FA6FCB85A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0F73D2-1A6E-419A-BA88-88FBC4BC98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BC5DF2-ED0C-4B2F-97CE-052D52BD27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7</cp:revision>
  <dcterms:created xsi:type="dcterms:W3CDTF">2025-04-24T12:13:00Z</dcterms:created>
  <dcterms:modified xsi:type="dcterms:W3CDTF">2025-06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